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846" w:tblpY="3631"/>
        <w:tblW w:w="13320" w:type="dxa"/>
        <w:tblLayout w:type="fixed"/>
        <w:tblLook w:val="04A0" w:firstRow="1" w:lastRow="0" w:firstColumn="1" w:lastColumn="0" w:noHBand="0" w:noVBand="1"/>
      </w:tblPr>
      <w:tblGrid>
        <w:gridCol w:w="2376"/>
        <w:gridCol w:w="2551"/>
        <w:gridCol w:w="2552"/>
        <w:gridCol w:w="3148"/>
        <w:gridCol w:w="2693"/>
      </w:tblGrid>
      <w:tr w:rsidR="002C5CF8" w:rsidTr="002F74C2">
        <w:tc>
          <w:tcPr>
            <w:tcW w:w="2376" w:type="dxa"/>
          </w:tcPr>
          <w:p w:rsidR="002C5CF8" w:rsidRDefault="002C5CF8" w:rsidP="002F74C2">
            <w:r>
              <w:t>P</w:t>
            </w:r>
            <w:r w:rsidR="0050013B">
              <w:t>opulation</w:t>
            </w:r>
          </w:p>
        </w:tc>
        <w:tc>
          <w:tcPr>
            <w:tcW w:w="2551" w:type="dxa"/>
          </w:tcPr>
          <w:p w:rsidR="002C5CF8" w:rsidRDefault="002C5CF8" w:rsidP="002F74C2"/>
        </w:tc>
        <w:tc>
          <w:tcPr>
            <w:tcW w:w="2552" w:type="dxa"/>
          </w:tcPr>
          <w:p w:rsidR="002C5CF8" w:rsidRDefault="002C5CF8" w:rsidP="002F74C2">
            <w:r>
              <w:t>Intervention</w:t>
            </w:r>
          </w:p>
        </w:tc>
        <w:tc>
          <w:tcPr>
            <w:tcW w:w="3148" w:type="dxa"/>
          </w:tcPr>
          <w:p w:rsidR="002C5CF8" w:rsidRDefault="002C5CF8" w:rsidP="002F74C2">
            <w:r>
              <w:t>Outcome/</w:t>
            </w:r>
          </w:p>
          <w:p w:rsidR="002C5CF8" w:rsidRDefault="002C5CF8" w:rsidP="002F74C2">
            <w:r>
              <w:t>Comparators</w:t>
            </w:r>
          </w:p>
          <w:p w:rsidR="002C5CF8" w:rsidRDefault="002C5CF8" w:rsidP="002F74C2"/>
        </w:tc>
        <w:tc>
          <w:tcPr>
            <w:tcW w:w="2693" w:type="dxa"/>
          </w:tcPr>
          <w:p w:rsidR="002C5CF8" w:rsidRDefault="002C5CF8" w:rsidP="002F74C2">
            <w:r>
              <w:t>Limits</w:t>
            </w:r>
          </w:p>
        </w:tc>
      </w:tr>
      <w:tr w:rsidR="002C5CF8" w:rsidTr="002F74C2">
        <w:tc>
          <w:tcPr>
            <w:tcW w:w="2376" w:type="dxa"/>
          </w:tcPr>
          <w:p w:rsidR="002C5CF8" w:rsidRDefault="002C5CF8" w:rsidP="002F74C2">
            <w:r>
              <w:t>Age Group</w:t>
            </w:r>
          </w:p>
        </w:tc>
        <w:tc>
          <w:tcPr>
            <w:tcW w:w="2551" w:type="dxa"/>
          </w:tcPr>
          <w:p w:rsidR="002C5CF8" w:rsidRDefault="002C5CF8" w:rsidP="002F74C2">
            <w:r>
              <w:t>Diagnoses</w:t>
            </w:r>
          </w:p>
        </w:tc>
        <w:tc>
          <w:tcPr>
            <w:tcW w:w="2552" w:type="dxa"/>
          </w:tcPr>
          <w:p w:rsidR="002C5CF8" w:rsidRDefault="002C5CF8" w:rsidP="002F74C2">
            <w:r>
              <w:t>I</w:t>
            </w:r>
            <w:r w:rsidR="002F74C2">
              <w:t>ntervention/Issues</w:t>
            </w:r>
          </w:p>
        </w:tc>
        <w:tc>
          <w:tcPr>
            <w:tcW w:w="3148" w:type="dxa"/>
          </w:tcPr>
          <w:p w:rsidR="002C5CF8" w:rsidRDefault="002C5CF8" w:rsidP="002F74C2">
            <w:r>
              <w:t>Outcome</w:t>
            </w:r>
          </w:p>
        </w:tc>
        <w:tc>
          <w:tcPr>
            <w:tcW w:w="2693" w:type="dxa"/>
          </w:tcPr>
          <w:p w:rsidR="002C5CF8" w:rsidRDefault="002C5CF8" w:rsidP="002F74C2">
            <w:r>
              <w:t>Limits</w:t>
            </w:r>
          </w:p>
        </w:tc>
      </w:tr>
      <w:tr w:rsidR="002C5CF8" w:rsidTr="002F74C2">
        <w:tc>
          <w:tcPr>
            <w:tcW w:w="2376" w:type="dxa"/>
          </w:tcPr>
          <w:p w:rsidR="002C5CF8" w:rsidRDefault="002C5CF8" w:rsidP="002F74C2"/>
          <w:p w:rsidR="002C5CF8" w:rsidRDefault="002C5CF8" w:rsidP="002F74C2">
            <w:r>
              <w:t xml:space="preserve">Primary Caregivers of children 0-12 </w:t>
            </w:r>
          </w:p>
          <w:p w:rsidR="002C5CF8" w:rsidRDefault="002C5CF8" w:rsidP="002F74C2"/>
          <w:p w:rsidR="002C5CF8" w:rsidRDefault="002C5CF8" w:rsidP="002F74C2"/>
          <w:p w:rsidR="002C5CF8" w:rsidRDefault="002C5CF8" w:rsidP="002F74C2"/>
          <w:p w:rsidR="002C5CF8" w:rsidRDefault="002C5CF8" w:rsidP="002F74C2"/>
        </w:tc>
        <w:tc>
          <w:tcPr>
            <w:tcW w:w="2551" w:type="dxa"/>
          </w:tcPr>
          <w:p w:rsidR="002C5CF8" w:rsidRDefault="002C5CF8" w:rsidP="002F74C2"/>
          <w:p w:rsidR="002C5CF8" w:rsidRDefault="002C5CF8" w:rsidP="002F74C2">
            <w:r>
              <w:t>Awaiting an assessment for the purpose of diagnosis</w:t>
            </w:r>
          </w:p>
          <w:p w:rsidR="002C5CF8" w:rsidRDefault="002C5CF8" w:rsidP="002F74C2"/>
          <w:p w:rsidR="002C5CF8" w:rsidRDefault="002C5CF8" w:rsidP="002F74C2"/>
          <w:p w:rsidR="002C5CF8" w:rsidRDefault="002C5CF8" w:rsidP="002F74C2"/>
        </w:tc>
        <w:tc>
          <w:tcPr>
            <w:tcW w:w="2552" w:type="dxa"/>
          </w:tcPr>
          <w:p w:rsidR="002C5CF8" w:rsidRDefault="002C5CF8" w:rsidP="002F74C2"/>
          <w:p w:rsidR="002F74C2" w:rsidRDefault="00B32076" w:rsidP="002F74C2">
            <w:r>
              <w:t>Therapy</w:t>
            </w:r>
            <w:r w:rsidR="002F74C2">
              <w:t xml:space="preserve"> </w:t>
            </w:r>
            <w:proofErr w:type="spellStart"/>
            <w:r w:rsidR="002F74C2">
              <w:t>programme</w:t>
            </w:r>
            <w:proofErr w:type="spellEnd"/>
            <w:r w:rsidR="002F74C2">
              <w:t xml:space="preserve"> or intervention (group or individual)</w:t>
            </w:r>
          </w:p>
          <w:p w:rsidR="002F74C2" w:rsidRDefault="002F74C2" w:rsidP="002F74C2">
            <w:r>
              <w:t xml:space="preserve"> </w:t>
            </w:r>
          </w:p>
          <w:p w:rsidR="002F74C2" w:rsidRDefault="002F74C2" w:rsidP="00B32076">
            <w:r>
              <w:t>Information</w:t>
            </w:r>
            <w:r w:rsidR="00B32076">
              <w:t xml:space="preserve"> </w:t>
            </w:r>
            <w:proofErr w:type="spellStart"/>
            <w:r w:rsidR="00B32076">
              <w:t>programme</w:t>
            </w:r>
            <w:proofErr w:type="spellEnd"/>
            <w:r>
              <w:t xml:space="preserve"> (face to face, telephone, video, handout, other)</w:t>
            </w:r>
          </w:p>
        </w:tc>
        <w:tc>
          <w:tcPr>
            <w:tcW w:w="3148" w:type="dxa"/>
          </w:tcPr>
          <w:p w:rsidR="002C5CF8" w:rsidRDefault="002C5CF8" w:rsidP="002F74C2"/>
          <w:p w:rsidR="002C5CF8" w:rsidRDefault="002C5CF8" w:rsidP="002F74C2">
            <w:r>
              <w:t xml:space="preserve">To ensure comprehensiveness, search will not be limited by outcome or comparators, though screening will ensure a comparison group is identified in the abstract/study. </w:t>
            </w:r>
          </w:p>
          <w:p w:rsidR="002C5CF8" w:rsidRDefault="002C5CF8" w:rsidP="002F74C2"/>
        </w:tc>
        <w:tc>
          <w:tcPr>
            <w:tcW w:w="2693" w:type="dxa"/>
          </w:tcPr>
          <w:p w:rsidR="002C5CF8" w:rsidRDefault="002C5CF8" w:rsidP="002F74C2"/>
          <w:p w:rsidR="002C5CF8" w:rsidRDefault="002C5CF8" w:rsidP="002F74C2">
            <w:r>
              <w:t>Nil</w:t>
            </w:r>
          </w:p>
        </w:tc>
      </w:tr>
    </w:tbl>
    <w:p w:rsidR="0050013B" w:rsidRPr="00B32076" w:rsidRDefault="0050013B" w:rsidP="0050013B">
      <w:pPr>
        <w:jc w:val="center"/>
        <w:rPr>
          <w:sz w:val="22"/>
          <w:szCs w:val="22"/>
        </w:rPr>
      </w:pPr>
      <w:r w:rsidRPr="00B32076">
        <w:rPr>
          <w:sz w:val="22"/>
          <w:szCs w:val="22"/>
        </w:rPr>
        <w:t>APPENDIX B</w:t>
      </w:r>
    </w:p>
    <w:p w:rsidR="0050013B" w:rsidRPr="00B32076" w:rsidRDefault="0050013B" w:rsidP="0050013B">
      <w:pPr>
        <w:jc w:val="center"/>
        <w:rPr>
          <w:sz w:val="22"/>
          <w:szCs w:val="22"/>
        </w:rPr>
      </w:pPr>
      <w:r w:rsidRPr="00B32076">
        <w:rPr>
          <w:sz w:val="22"/>
          <w:szCs w:val="22"/>
        </w:rPr>
        <w:t>“Primary caregiver-directed interventions versus controls whilst their child waits for diagnostic assessment: a systematic review protocol”</w:t>
      </w:r>
    </w:p>
    <w:p w:rsidR="0050013B" w:rsidRPr="00B32076" w:rsidRDefault="0050013B" w:rsidP="0050013B">
      <w:pPr>
        <w:jc w:val="center"/>
        <w:rPr>
          <w:sz w:val="22"/>
          <w:szCs w:val="22"/>
        </w:rPr>
      </w:pPr>
    </w:p>
    <w:p w:rsidR="0050013B" w:rsidRPr="00B32076" w:rsidRDefault="0050013B" w:rsidP="0050013B">
      <w:pPr>
        <w:jc w:val="center"/>
        <w:rPr>
          <w:sz w:val="22"/>
          <w:szCs w:val="22"/>
        </w:rPr>
      </w:pPr>
      <w:r w:rsidRPr="00B32076">
        <w:rPr>
          <w:sz w:val="22"/>
          <w:szCs w:val="22"/>
        </w:rPr>
        <w:t>GENERAL AND EXAMPLE SEARCH STRATEGY</w:t>
      </w:r>
    </w:p>
    <w:p w:rsidR="0050013B" w:rsidRPr="00B32076" w:rsidRDefault="0050013B" w:rsidP="002A488F">
      <w:pPr>
        <w:rPr>
          <w:sz w:val="22"/>
          <w:szCs w:val="22"/>
        </w:rPr>
      </w:pPr>
    </w:p>
    <w:p w:rsidR="002A488F" w:rsidRPr="00B32076" w:rsidRDefault="002C5CF8" w:rsidP="002A488F">
      <w:pPr>
        <w:rPr>
          <w:sz w:val="22"/>
          <w:szCs w:val="22"/>
        </w:rPr>
      </w:pPr>
      <w:r w:rsidRPr="00B32076">
        <w:rPr>
          <w:sz w:val="22"/>
          <w:szCs w:val="22"/>
        </w:rPr>
        <w:t>Systematic Review – General Search Strategy</w:t>
      </w:r>
    </w:p>
    <w:p w:rsidR="002F74C2" w:rsidRPr="00B32076" w:rsidRDefault="002F74C2" w:rsidP="002A488F">
      <w:pPr>
        <w:rPr>
          <w:sz w:val="22"/>
          <w:szCs w:val="22"/>
        </w:rPr>
      </w:pPr>
    </w:p>
    <w:p w:rsidR="0050013B" w:rsidRPr="00B32076" w:rsidRDefault="0050013B" w:rsidP="002A488F">
      <w:pPr>
        <w:rPr>
          <w:sz w:val="22"/>
          <w:szCs w:val="22"/>
        </w:rPr>
      </w:pPr>
    </w:p>
    <w:p w:rsidR="00B32076" w:rsidRDefault="00B32076" w:rsidP="002A488F">
      <w:pPr>
        <w:rPr>
          <w:sz w:val="22"/>
          <w:szCs w:val="22"/>
        </w:rPr>
      </w:pPr>
    </w:p>
    <w:p w:rsidR="00587F91" w:rsidRDefault="00587F91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2C5CF8" w:rsidRPr="00B32076" w:rsidRDefault="002F74C2" w:rsidP="002A488F">
      <w:pPr>
        <w:rPr>
          <w:sz w:val="22"/>
          <w:szCs w:val="22"/>
        </w:rPr>
      </w:pPr>
      <w:r w:rsidRPr="00B32076">
        <w:rPr>
          <w:sz w:val="22"/>
          <w:szCs w:val="22"/>
        </w:rPr>
        <w:lastRenderedPageBreak/>
        <w:t>Example Search Strategy (</w:t>
      </w:r>
      <w:proofErr w:type="spellStart"/>
      <w:r w:rsidRPr="00B32076">
        <w:rPr>
          <w:sz w:val="22"/>
          <w:szCs w:val="22"/>
        </w:rPr>
        <w:t>Ebsco</w:t>
      </w:r>
      <w:proofErr w:type="spellEnd"/>
      <w:r w:rsidRPr="00B32076">
        <w:rPr>
          <w:sz w:val="22"/>
          <w:szCs w:val="22"/>
        </w:rPr>
        <w:t xml:space="preserve"> – CINAHL)</w:t>
      </w:r>
    </w:p>
    <w:p w:rsidR="002F74C2" w:rsidRPr="00B32076" w:rsidRDefault="002F74C2" w:rsidP="002A488F">
      <w:pPr>
        <w:rPr>
          <w:sz w:val="22"/>
          <w:szCs w:val="22"/>
        </w:rPr>
      </w:pP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1275"/>
        <w:gridCol w:w="12049"/>
      </w:tblGrid>
      <w:tr w:rsidR="000D285B" w:rsidRPr="00B32076" w:rsidTr="00431444">
        <w:tc>
          <w:tcPr>
            <w:tcW w:w="1275" w:type="dxa"/>
          </w:tcPr>
          <w:p w:rsidR="000D285B" w:rsidRPr="00B32076" w:rsidRDefault="000D285B" w:rsidP="002A488F">
            <w:r w:rsidRPr="00B32076">
              <w:t>1</w:t>
            </w:r>
          </w:p>
        </w:tc>
        <w:tc>
          <w:tcPr>
            <w:tcW w:w="12049" w:type="dxa"/>
          </w:tcPr>
          <w:p w:rsidR="000D285B" w:rsidRPr="00B32076" w:rsidRDefault="00B17BE6" w:rsidP="00B17BE6">
            <w:r w:rsidRPr="00B32076">
              <w:rPr>
                <w:bdr w:val="none" w:sz="0" w:space="0" w:color="auto" w:frame="1"/>
                <w:shd w:val="clear" w:color="auto" w:fill="FFFFFF"/>
              </w:rPr>
              <w:t>MH "Parents"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 xml:space="preserve"> OR </w:t>
            </w:r>
            <w:r w:rsidR="00D039D2">
              <w:rPr>
                <w:bdr w:val="none" w:sz="0" w:space="0" w:color="auto" w:frame="1"/>
                <w:shd w:val="clear" w:color="auto" w:fill="FFFFFF"/>
              </w:rPr>
              <w:t xml:space="preserve">MH “Caregiver” OR 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>“</w:t>
            </w:r>
            <w:proofErr w:type="spellStart"/>
            <w:r w:rsidRPr="00B32076">
              <w:rPr>
                <w:bdr w:val="none" w:sz="0" w:space="0" w:color="auto" w:frame="1"/>
                <w:shd w:val="clear" w:color="auto" w:fill="FFFFFF"/>
              </w:rPr>
              <w:t>carer</w:t>
            </w:r>
            <w:proofErr w:type="spellEnd"/>
            <w:r w:rsidRPr="00B32076">
              <w:rPr>
                <w:bdr w:val="none" w:sz="0" w:space="0" w:color="auto" w:frame="1"/>
                <w:shd w:val="clear" w:color="auto" w:fill="FFFFFF"/>
              </w:rPr>
              <w:t>*” OR</w:t>
            </w:r>
            <w:bookmarkStart w:id="0" w:name="_GoBack"/>
            <w:bookmarkEnd w:id="0"/>
            <w:r w:rsidRPr="00B32076">
              <w:rPr>
                <w:bdr w:val="none" w:sz="0" w:space="0" w:color="auto" w:frame="1"/>
                <w:shd w:val="clear" w:color="auto" w:fill="FFFFFF"/>
              </w:rPr>
              <w:t xml:space="preserve"> “parent*” </w:t>
            </w:r>
          </w:p>
        </w:tc>
      </w:tr>
      <w:tr w:rsidR="000D285B" w:rsidRPr="00B32076" w:rsidTr="00431444">
        <w:tc>
          <w:tcPr>
            <w:tcW w:w="1275" w:type="dxa"/>
          </w:tcPr>
          <w:p w:rsidR="000D285B" w:rsidRPr="00B32076" w:rsidRDefault="000D285B" w:rsidP="002A488F">
            <w:r w:rsidRPr="00B32076">
              <w:t>2</w:t>
            </w:r>
          </w:p>
        </w:tc>
        <w:tc>
          <w:tcPr>
            <w:tcW w:w="12049" w:type="dxa"/>
          </w:tcPr>
          <w:p w:rsidR="000D285B" w:rsidRPr="00B32076" w:rsidRDefault="00B17BE6" w:rsidP="002A488F">
            <w:r w:rsidRPr="00B32076">
              <w:rPr>
                <w:bdr w:val="none" w:sz="0" w:space="0" w:color="auto" w:frame="1"/>
                <w:shd w:val="clear" w:color="auto" w:fill="FFFFFF"/>
              </w:rPr>
              <w:t>MH "Fathers" OR MH "Mothers" OR MH "Family"</w:t>
            </w:r>
            <w:r w:rsidR="00B32076" w:rsidRPr="00B32076">
              <w:rPr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</w:tr>
      <w:tr w:rsidR="000D285B" w:rsidRPr="00B32076" w:rsidTr="00431444">
        <w:tc>
          <w:tcPr>
            <w:tcW w:w="1275" w:type="dxa"/>
          </w:tcPr>
          <w:p w:rsidR="000D285B" w:rsidRPr="00B32076" w:rsidRDefault="000D285B" w:rsidP="002A488F">
            <w:r w:rsidRPr="00B32076">
              <w:t>3</w:t>
            </w:r>
          </w:p>
        </w:tc>
        <w:tc>
          <w:tcPr>
            <w:tcW w:w="12049" w:type="dxa"/>
          </w:tcPr>
          <w:p w:rsidR="000D285B" w:rsidRPr="00B32076" w:rsidRDefault="00B17BE6" w:rsidP="00B17BE6">
            <w:r w:rsidRPr="00B32076">
              <w:rPr>
                <w:bdr w:val="none" w:sz="0" w:space="0" w:color="auto" w:frame="1"/>
                <w:shd w:val="clear" w:color="auto" w:fill="FFFFFF"/>
              </w:rPr>
              <w:t>MH "Child" OR "child*"</w:t>
            </w:r>
            <w:r w:rsidR="00B32076" w:rsidRPr="00B32076">
              <w:rPr>
                <w:bdr w:val="none" w:sz="0" w:space="0" w:color="auto" w:frame="1"/>
                <w:shd w:val="clear" w:color="auto" w:fill="FFFFFF"/>
              </w:rPr>
              <w:t xml:space="preserve">  </w:t>
            </w:r>
          </w:p>
        </w:tc>
      </w:tr>
      <w:tr w:rsidR="000D285B" w:rsidRPr="00B32076" w:rsidTr="00431444">
        <w:tc>
          <w:tcPr>
            <w:tcW w:w="1275" w:type="dxa"/>
          </w:tcPr>
          <w:p w:rsidR="000D285B" w:rsidRPr="00B32076" w:rsidRDefault="000D285B" w:rsidP="002A488F">
            <w:r w:rsidRPr="00B32076">
              <w:t>4</w:t>
            </w:r>
          </w:p>
        </w:tc>
        <w:tc>
          <w:tcPr>
            <w:tcW w:w="12049" w:type="dxa"/>
          </w:tcPr>
          <w:p w:rsidR="000D285B" w:rsidRPr="00B32076" w:rsidRDefault="00B17BE6" w:rsidP="00B17BE6">
            <w:r w:rsidRPr="00B32076">
              <w:rPr>
                <w:bdr w:val="none" w:sz="0" w:space="0" w:color="auto" w:frame="1"/>
                <w:shd w:val="clear" w:color="auto" w:fill="FFFFFF"/>
              </w:rPr>
              <w:t>MH "Waiting Lists"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 xml:space="preserve"> OR "wait*" </w:t>
            </w:r>
          </w:p>
        </w:tc>
      </w:tr>
      <w:tr w:rsidR="000D285B" w:rsidRPr="00B32076" w:rsidTr="00431444">
        <w:tc>
          <w:tcPr>
            <w:tcW w:w="1275" w:type="dxa"/>
          </w:tcPr>
          <w:p w:rsidR="000D285B" w:rsidRPr="00B32076" w:rsidRDefault="00B17BE6" w:rsidP="002A488F">
            <w:r w:rsidRPr="00B32076">
              <w:t>5</w:t>
            </w:r>
          </w:p>
        </w:tc>
        <w:tc>
          <w:tcPr>
            <w:tcW w:w="12049" w:type="dxa"/>
          </w:tcPr>
          <w:p w:rsidR="000D285B" w:rsidRPr="00B32076" w:rsidRDefault="00B17BE6" w:rsidP="002A488F">
            <w:r w:rsidRPr="00B32076">
              <w:rPr>
                <w:bdr w:val="none" w:sz="0" w:space="0" w:color="auto" w:frame="1"/>
                <w:shd w:val="clear" w:color="auto" w:fill="FFFFFF"/>
              </w:rPr>
              <w:t>MH "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 xml:space="preserve">Referral and Consultation" 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>OR “refer*”</w:t>
            </w:r>
            <w:r w:rsidR="00B32076" w:rsidRPr="00B32076">
              <w:rPr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</w:tr>
      <w:tr w:rsidR="00B17BE6" w:rsidRPr="00B32076" w:rsidTr="00431444">
        <w:tc>
          <w:tcPr>
            <w:tcW w:w="1275" w:type="dxa"/>
          </w:tcPr>
          <w:p w:rsidR="00B17BE6" w:rsidRPr="00B32076" w:rsidRDefault="00B17BE6" w:rsidP="002A488F">
            <w:r w:rsidRPr="00B32076">
              <w:t>6</w:t>
            </w:r>
          </w:p>
        </w:tc>
        <w:tc>
          <w:tcPr>
            <w:tcW w:w="12049" w:type="dxa"/>
          </w:tcPr>
          <w:p w:rsidR="00B17BE6" w:rsidRPr="00B32076" w:rsidRDefault="00B17BE6" w:rsidP="002A488F">
            <w:r w:rsidRPr="00B32076">
              <w:rPr>
                <w:bdr w:val="none" w:sz="0" w:space="0" w:color="auto" w:frame="1"/>
                <w:shd w:val="clear" w:color="auto" w:fill="FFFFFF"/>
              </w:rPr>
              <w:t>MH "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 xml:space="preserve">Health Services Administration" OR 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>MH "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>Management"</w:t>
            </w:r>
            <w:r w:rsidR="00B32076" w:rsidRPr="00B32076">
              <w:rPr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</w:tr>
      <w:tr w:rsidR="00587F91" w:rsidRPr="00B32076" w:rsidTr="00431444">
        <w:tc>
          <w:tcPr>
            <w:tcW w:w="1275" w:type="dxa"/>
          </w:tcPr>
          <w:p w:rsidR="00587F91" w:rsidRPr="00B32076" w:rsidRDefault="00587F91" w:rsidP="00587F91">
            <w:r w:rsidRPr="00B32076">
              <w:t>7</w:t>
            </w:r>
          </w:p>
        </w:tc>
        <w:tc>
          <w:tcPr>
            <w:tcW w:w="12049" w:type="dxa"/>
          </w:tcPr>
          <w:p w:rsidR="00587F91" w:rsidRPr="00B32076" w:rsidRDefault="00587F91" w:rsidP="00587F91">
            <w:pPr>
              <w:rPr>
                <w:bdr w:val="none" w:sz="0" w:space="0" w:color="auto" w:frame="1"/>
                <w:shd w:val="clear" w:color="auto" w:fill="FFFFFF"/>
              </w:rPr>
            </w:pPr>
            <w:r>
              <w:rPr>
                <w:bdr w:val="none" w:sz="0" w:space="0" w:color="auto" w:frame="1"/>
                <w:shd w:val="clear" w:color="auto" w:fill="FFFFFF"/>
              </w:rPr>
              <w:t>MH "Patient Education" OR MH "Health Education" OR MH "Parenting Education"</w:t>
            </w:r>
          </w:p>
        </w:tc>
      </w:tr>
      <w:tr w:rsidR="00587F91" w:rsidRPr="00B32076" w:rsidTr="00431444">
        <w:tc>
          <w:tcPr>
            <w:tcW w:w="1275" w:type="dxa"/>
          </w:tcPr>
          <w:p w:rsidR="00587F91" w:rsidRPr="00B32076" w:rsidRDefault="00587F91" w:rsidP="00587F91">
            <w:r w:rsidRPr="00B32076">
              <w:t>8</w:t>
            </w:r>
          </w:p>
        </w:tc>
        <w:tc>
          <w:tcPr>
            <w:tcW w:w="12049" w:type="dxa"/>
          </w:tcPr>
          <w:p w:rsidR="00587F91" w:rsidRPr="00B32076" w:rsidRDefault="00587F91" w:rsidP="00587F91">
            <w:r w:rsidRPr="00B32076">
              <w:rPr>
                <w:bdr w:val="none" w:sz="0" w:space="0" w:color="auto" w:frame="1"/>
                <w:shd w:val="clear" w:color="auto" w:fill="FFFFFF"/>
              </w:rPr>
              <w:t>MH "Ear</w:t>
            </w:r>
            <w:r>
              <w:rPr>
                <w:bdr w:val="none" w:sz="0" w:space="0" w:color="auto" w:frame="1"/>
                <w:shd w:val="clear" w:color="auto" w:fill="FFFFFF"/>
              </w:rPr>
              <w:t>ly Childhood Intervention"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 xml:space="preserve"> OR MH "Early Intervention"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 xml:space="preserve"> 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>"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>OR "intervention*" OR “</w:t>
            </w:r>
            <w:proofErr w:type="spellStart"/>
            <w:r w:rsidRPr="00B32076">
              <w:rPr>
                <w:bdr w:val="none" w:sz="0" w:space="0" w:color="auto" w:frame="1"/>
                <w:shd w:val="clear" w:color="auto" w:fill="FFFFFF"/>
              </w:rPr>
              <w:t>therap</w:t>
            </w:r>
            <w:proofErr w:type="spellEnd"/>
            <w:r w:rsidRPr="00B32076">
              <w:rPr>
                <w:bdr w:val="none" w:sz="0" w:space="0" w:color="auto" w:frame="1"/>
                <w:shd w:val="clear" w:color="auto" w:fill="FFFFFF"/>
              </w:rPr>
              <w:t xml:space="preserve">* OR "program*” 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>OR</w:t>
            </w:r>
            <w:r w:rsidRPr="00B32076">
              <w:rPr>
                <w:shd w:val="clear" w:color="auto" w:fill="FFFFFF"/>
              </w:rPr>
              <w:t> </w:t>
            </w:r>
          </w:p>
        </w:tc>
      </w:tr>
      <w:tr w:rsidR="00587F91" w:rsidRPr="00B32076" w:rsidTr="00431444">
        <w:tc>
          <w:tcPr>
            <w:tcW w:w="1275" w:type="dxa"/>
          </w:tcPr>
          <w:p w:rsidR="00587F91" w:rsidRPr="00B32076" w:rsidRDefault="00587F91" w:rsidP="00587F91">
            <w:r w:rsidRPr="00B32076">
              <w:t>9</w:t>
            </w:r>
          </w:p>
        </w:tc>
        <w:tc>
          <w:tcPr>
            <w:tcW w:w="12049" w:type="dxa"/>
          </w:tcPr>
          <w:p w:rsidR="00587F91" w:rsidRPr="00B32076" w:rsidRDefault="00587F91" w:rsidP="00587F91">
            <w:r w:rsidRPr="00B32076">
              <w:rPr>
                <w:bdr w:val="none" w:sz="0" w:space="0" w:color="auto" w:frame="1"/>
                <w:shd w:val="clear" w:color="auto" w:fill="FFFFFF"/>
              </w:rPr>
              <w:t xml:space="preserve">MH "Intervention Trials" OR 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>MH "Clinical Trials</w:t>
            </w:r>
            <w:r w:rsidRPr="00B32076">
              <w:rPr>
                <w:bdr w:val="none" w:sz="0" w:space="0" w:color="auto" w:frame="1"/>
                <w:shd w:val="clear" w:color="auto" w:fill="FFFFFF"/>
              </w:rPr>
              <w:t>”</w:t>
            </w:r>
          </w:p>
        </w:tc>
      </w:tr>
      <w:tr w:rsidR="00587F91" w:rsidTr="00431444">
        <w:tc>
          <w:tcPr>
            <w:tcW w:w="1275" w:type="dxa"/>
          </w:tcPr>
          <w:p w:rsidR="00587F91" w:rsidRPr="00B32076" w:rsidRDefault="00587F91" w:rsidP="00587F91">
            <w:r>
              <w:t>10</w:t>
            </w:r>
          </w:p>
        </w:tc>
        <w:tc>
          <w:tcPr>
            <w:tcW w:w="12049" w:type="dxa"/>
          </w:tcPr>
          <w:p w:rsidR="00587F91" w:rsidRPr="00B32076" w:rsidRDefault="00587F91" w:rsidP="00587F91">
            <w:r w:rsidRPr="00B32076">
              <w:t>(1 OR 2) AND 3 AND  (4 OR 5 OR 6) AND (7 OR 8</w:t>
            </w:r>
            <w:r>
              <w:t xml:space="preserve"> OR 9</w:t>
            </w:r>
            <w:r w:rsidRPr="00B32076">
              <w:t>)</w:t>
            </w:r>
          </w:p>
        </w:tc>
      </w:tr>
    </w:tbl>
    <w:p w:rsidR="002F74C2" w:rsidRDefault="002F74C2" w:rsidP="002A488F"/>
    <w:p w:rsidR="002A488F" w:rsidRDefault="002A488F" w:rsidP="002A488F"/>
    <w:sectPr w:rsidR="002A488F" w:rsidSect="002A48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8A61EB"/>
    <w:multiLevelType w:val="multilevel"/>
    <w:tmpl w:val="6D8AA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88F"/>
    <w:rsid w:val="00015F2D"/>
    <w:rsid w:val="000D285B"/>
    <w:rsid w:val="001F2D2D"/>
    <w:rsid w:val="002A488F"/>
    <w:rsid w:val="002C5CF8"/>
    <w:rsid w:val="002F74C2"/>
    <w:rsid w:val="00355A0F"/>
    <w:rsid w:val="00431444"/>
    <w:rsid w:val="004C5699"/>
    <w:rsid w:val="0050013B"/>
    <w:rsid w:val="00587F91"/>
    <w:rsid w:val="00785F4F"/>
    <w:rsid w:val="00AD4DEE"/>
    <w:rsid w:val="00B17BE6"/>
    <w:rsid w:val="00B32076"/>
    <w:rsid w:val="00B81120"/>
    <w:rsid w:val="00BF007E"/>
    <w:rsid w:val="00C1659D"/>
    <w:rsid w:val="00C24F73"/>
    <w:rsid w:val="00CD7D76"/>
    <w:rsid w:val="00D039D2"/>
    <w:rsid w:val="00D05B8A"/>
    <w:rsid w:val="00D608A4"/>
    <w:rsid w:val="00DB620D"/>
    <w:rsid w:val="00E12B8F"/>
    <w:rsid w:val="00F4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663F38-45BE-4636-998A-EB51620EA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88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88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62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H</Company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ine Bernie</dc:creator>
  <cp:keywords/>
  <dc:description/>
  <cp:lastModifiedBy>Charmaine Bernie</cp:lastModifiedBy>
  <cp:revision>6</cp:revision>
  <dcterms:created xsi:type="dcterms:W3CDTF">2020-08-10T04:06:00Z</dcterms:created>
  <dcterms:modified xsi:type="dcterms:W3CDTF">2020-08-10T07:21:00Z</dcterms:modified>
</cp:coreProperties>
</file>